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65053" w14:textId="77777777" w:rsidR="002E7F5D" w:rsidRPr="0041685D" w:rsidRDefault="002E7F5D" w:rsidP="002E7F5D">
      <w:pPr>
        <w:rPr>
          <w:rFonts w:ascii="Times New Roman" w:hAnsi="Times New Roman" w:cs="Times New Roman"/>
          <w:b/>
        </w:rPr>
      </w:pPr>
      <w:proofErr w:type="gramStart"/>
      <w:r w:rsidRPr="0041685D">
        <w:rPr>
          <w:rFonts w:ascii="Times New Roman" w:hAnsi="Times New Roman" w:cs="Times New Roman"/>
          <w:b/>
        </w:rPr>
        <w:t>Table S1- Average pairwise SNVs for the 20 most prevalent species.</w:t>
      </w:r>
      <w:proofErr w:type="gramEnd"/>
    </w:p>
    <w:p w14:paraId="23147917" w14:textId="77777777" w:rsidR="002E7F5D" w:rsidRPr="0041685D" w:rsidRDefault="002E7F5D" w:rsidP="002E7F5D">
      <w:pPr>
        <w:rPr>
          <w:rFonts w:ascii="Times New Roman" w:hAnsi="Times New Roman" w:cs="Times New Roman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010"/>
        <w:gridCol w:w="1440"/>
        <w:gridCol w:w="1260"/>
        <w:gridCol w:w="1800"/>
      </w:tblGrid>
      <w:tr w:rsidR="002E7F5D" w:rsidRPr="0041685D" w14:paraId="5CF5F210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6216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D23A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SNV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E457E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StDev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CBB9B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685D">
              <w:rPr>
                <w:rFonts w:ascii="Times New Roman" w:hAnsi="Times New Roman" w:cs="Times New Roman"/>
                <w:b/>
                <w:bCs/>
                <w:color w:val="000000"/>
              </w:rPr>
              <w:t>Reference Genome GI #</w:t>
            </w:r>
          </w:p>
        </w:tc>
      </w:tr>
      <w:tr w:rsidR="002E7F5D" w:rsidRPr="0041685D" w14:paraId="662D3084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437F6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faecium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3C4A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893.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B8D1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135.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15A98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29202214</w:t>
            </w:r>
          </w:p>
        </w:tc>
      </w:tr>
      <w:tr w:rsidR="002E7F5D" w:rsidRPr="0041685D" w14:paraId="215C622D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B13BD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epidermidi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1270E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4257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4256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723.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C51D7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7636010</w:t>
            </w:r>
          </w:p>
        </w:tc>
      </w:tr>
      <w:tr w:rsidR="002E7F5D" w:rsidRPr="0041685D" w14:paraId="3C9540DD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F0D3F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cloacae</w:t>
            </w:r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C0CDE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077.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6788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6284.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B2272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95095013</w:t>
            </w:r>
          </w:p>
        </w:tc>
      </w:tr>
      <w:tr w:rsidR="002E7F5D" w:rsidRPr="0041685D" w14:paraId="33CD3CA9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622C5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cattarhali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0BA28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573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25B29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200.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00A70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95919923</w:t>
            </w:r>
          </w:p>
        </w:tc>
      </w:tr>
      <w:tr w:rsidR="002E7F5D" w:rsidRPr="0041685D" w14:paraId="398818CF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CEE4B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haemolyticu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E975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623.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124F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70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33C2B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68445725</w:t>
            </w:r>
          </w:p>
        </w:tc>
      </w:tr>
      <w:tr w:rsidR="002E7F5D" w:rsidRPr="0041685D" w14:paraId="10F90991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C9936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agalactia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E888F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8528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9848E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762.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F14AE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2535226</w:t>
            </w:r>
          </w:p>
        </w:tc>
      </w:tr>
      <w:tr w:rsidR="002E7F5D" w:rsidRPr="0041685D" w14:paraId="2D690E38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0B58D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aureus</w:t>
            </w:r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1ACB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4701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B3E00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0252.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639E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45580417</w:t>
            </w:r>
          </w:p>
        </w:tc>
      </w:tr>
      <w:tr w:rsidR="002E7F5D" w:rsidRPr="0041685D" w14:paraId="0F804617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33B02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faecali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B8C3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5164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E5D8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731.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65464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97335222</w:t>
            </w:r>
          </w:p>
        </w:tc>
      </w:tr>
      <w:tr w:rsidR="002E7F5D" w:rsidRPr="0041685D" w14:paraId="6292F7E3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D97F4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mirabilis</w:t>
            </w:r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B3CEF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5292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DA019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4854.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3C1E9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72046403</w:t>
            </w:r>
          </w:p>
        </w:tc>
      </w:tr>
      <w:tr w:rsidR="002E7F5D" w:rsidRPr="0041685D" w14:paraId="4AA5E9D4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C9D0D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baumanii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1D08B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7552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A2FA7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7867.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2D442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86958174</w:t>
            </w:r>
          </w:p>
        </w:tc>
      </w:tr>
      <w:tr w:rsidR="002E7F5D" w:rsidRPr="0041685D" w14:paraId="0C2446E8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83B9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K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pneumonia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3C876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3040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E02D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7570.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0309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49815675</w:t>
            </w:r>
          </w:p>
        </w:tc>
      </w:tr>
      <w:tr w:rsidR="002E7F5D" w:rsidRPr="0041685D" w14:paraId="35A8A251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0DB0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P. </w:t>
            </w:r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aeruginosa</w:t>
            </w:r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007A5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3637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205D5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1963.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67B65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75870901</w:t>
            </w:r>
          </w:p>
        </w:tc>
      </w:tr>
      <w:tr w:rsidR="002E7F5D" w:rsidRPr="0041685D" w14:paraId="3DC87C6B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7C1FD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H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influenza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9C21B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3787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4C51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606.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49659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17449542</w:t>
            </w:r>
          </w:p>
        </w:tc>
      </w:tr>
      <w:tr w:rsidR="002E7F5D" w:rsidRPr="0041685D" w14:paraId="34B7F9DD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9F587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parasanguini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D2205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4125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EFBD2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4240.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F979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35369081</w:t>
            </w:r>
          </w:p>
        </w:tc>
      </w:tr>
      <w:tr w:rsidR="002E7F5D" w:rsidRPr="0041685D" w14:paraId="6237A2CE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963F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rhamnosu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D861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5989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D6456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6097.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F247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57146922</w:t>
            </w:r>
          </w:p>
        </w:tc>
      </w:tr>
      <w:tr w:rsidR="002E7F5D" w:rsidRPr="0041685D" w14:paraId="22542B4E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D990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R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mucilaginosa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51D88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7660.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A986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8456.6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5E237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83133067</w:t>
            </w:r>
          </w:p>
        </w:tc>
      </w:tr>
      <w:tr w:rsidR="002E7F5D" w:rsidRPr="0041685D" w14:paraId="0DDF8F90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E0237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K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oxytoca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7B845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9002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50310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7298.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3480B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65906294</w:t>
            </w:r>
          </w:p>
        </w:tc>
      </w:tr>
      <w:tr w:rsidR="002E7F5D" w:rsidRPr="0041685D" w14:paraId="3CB2D070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33851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coli</w:t>
            </w:r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44D5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0262.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73116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2039.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2DADC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85674274</w:t>
            </w:r>
          </w:p>
        </w:tc>
      </w:tr>
      <w:tr w:rsidR="002E7F5D" w:rsidRPr="0041685D" w14:paraId="5246CBDE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31A1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boydii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D37E1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1259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583CF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23158.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E8A91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87427012</w:t>
            </w:r>
          </w:p>
        </w:tc>
      </w:tr>
      <w:tr w:rsidR="002E7F5D" w:rsidRPr="0041685D" w14:paraId="242595BB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7F2C5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maltophila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9315B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5091.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735F7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3962.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E3C22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90010013</w:t>
            </w:r>
          </w:p>
        </w:tc>
      </w:tr>
      <w:tr w:rsidR="002E7F5D" w:rsidRPr="0041685D" w14:paraId="0A91E2E5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DF54F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aerogene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B163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7777.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A0D11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1078.7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40072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334732565</w:t>
            </w:r>
          </w:p>
        </w:tc>
      </w:tr>
      <w:tr w:rsidR="002E7F5D" w:rsidRPr="0041685D" w14:paraId="476F109E" w14:textId="77777777" w:rsidTr="00A92151">
        <w:trPr>
          <w:trHeight w:val="300"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A17A0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</w:rPr>
            </w:pPr>
            <w:r w:rsidRPr="0041685D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proofErr w:type="gramStart"/>
            <w:r w:rsidRPr="0041685D">
              <w:rPr>
                <w:rFonts w:ascii="Times New Roman" w:hAnsi="Times New Roman" w:cs="Times New Roman"/>
                <w:i/>
                <w:color w:val="000000"/>
              </w:rPr>
              <w:t>marascen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923F4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75380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4FE6A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19773.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0F9E1" w14:textId="77777777" w:rsidR="002E7F5D" w:rsidRPr="0041685D" w:rsidRDefault="002E7F5D" w:rsidP="00A921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1685D">
              <w:rPr>
                <w:rFonts w:ascii="Times New Roman" w:hAnsi="Times New Roman" w:cs="Times New Roman"/>
                <w:color w:val="000000"/>
              </w:rPr>
              <w:t>573008719</w:t>
            </w:r>
          </w:p>
        </w:tc>
      </w:tr>
    </w:tbl>
    <w:p w14:paraId="0ADD5C1D" w14:textId="77777777" w:rsidR="002E7F5D" w:rsidRPr="0041685D" w:rsidRDefault="002E7F5D" w:rsidP="002E7F5D">
      <w:pPr>
        <w:rPr>
          <w:rFonts w:ascii="Times New Roman" w:hAnsi="Times New Roman" w:cs="Times New Roman"/>
          <w:b/>
        </w:rPr>
      </w:pPr>
    </w:p>
    <w:p w14:paraId="6923686C" w14:textId="77777777" w:rsidR="00DB2C6E" w:rsidRDefault="00DB2C6E">
      <w:bookmarkStart w:id="0" w:name="_GoBack"/>
      <w:bookmarkEnd w:id="0"/>
    </w:p>
    <w:sectPr w:rsidR="00DB2C6E" w:rsidSect="00EF3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F5D"/>
    <w:rsid w:val="002E7F5D"/>
    <w:rsid w:val="00B51263"/>
    <w:rsid w:val="00DB2C6E"/>
    <w:rsid w:val="00EF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EF4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Macintosh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alipante</dc:creator>
  <cp:keywords/>
  <dc:description/>
  <cp:lastModifiedBy>Steve Salipante</cp:lastModifiedBy>
  <cp:revision>2</cp:revision>
  <dcterms:created xsi:type="dcterms:W3CDTF">2015-05-04T20:05:00Z</dcterms:created>
  <dcterms:modified xsi:type="dcterms:W3CDTF">2015-05-04T20:06:00Z</dcterms:modified>
</cp:coreProperties>
</file>